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694F" w:rsidRPr="00F6055C" w:rsidRDefault="0036694F" w:rsidP="0036694F">
      <w:pPr>
        <w:rPr>
          <w:rFonts w:ascii="Times New Roman" w:hAnsi="Times New Roman" w:cs="Times New Roman"/>
          <w:sz w:val="24"/>
          <w:szCs w:val="24"/>
        </w:rPr>
      </w:pPr>
      <w:r w:rsidRPr="00F6055C">
        <w:rPr>
          <w:rFonts w:ascii="Times New Roman" w:hAnsi="Times New Roman" w:cs="Times New Roman"/>
          <w:b/>
          <w:bCs/>
          <w:sz w:val="24"/>
          <w:szCs w:val="24"/>
        </w:rPr>
        <w:t>Supplemental eTable 1.</w:t>
      </w:r>
      <w:r w:rsidRPr="00F6055C">
        <w:rPr>
          <w:rFonts w:ascii="Times New Roman" w:hAnsi="Times New Roman" w:cs="Times New Roman"/>
          <w:sz w:val="24"/>
          <w:szCs w:val="24"/>
        </w:rPr>
        <w:t xml:space="preserve"> Associations of cross-sectional and longitudinal neurocognitive test performance and history of cancer excluding non-melanoma skin cancer.</w:t>
      </w:r>
    </w:p>
    <w:tbl>
      <w:tblPr>
        <w:tblStyle w:val="TableGrid"/>
        <w:tblW w:w="97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079"/>
        <w:gridCol w:w="1141"/>
        <w:gridCol w:w="856"/>
        <w:gridCol w:w="285"/>
        <w:gridCol w:w="1141"/>
        <w:gridCol w:w="856"/>
        <w:gridCol w:w="144"/>
        <w:gridCol w:w="1141"/>
        <w:gridCol w:w="856"/>
        <w:gridCol w:w="144"/>
        <w:gridCol w:w="1084"/>
      </w:tblGrid>
      <w:tr w:rsidR="0036694F" w:rsidRPr="00F6055C" w:rsidTr="001A4A8E">
        <w:trPr>
          <w:jc w:val="center"/>
        </w:trPr>
        <w:tc>
          <w:tcPr>
            <w:tcW w:w="2079" w:type="dxa"/>
            <w:tcBorders>
              <w:top w:val="single" w:sz="12" w:space="0" w:color="auto"/>
            </w:tcBorders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285" w:type="dxa"/>
            <w:tcBorders>
              <w:top w:val="single" w:sz="12" w:space="0" w:color="auto"/>
            </w:tcBorders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144" w:type="dxa"/>
            <w:tcBorders>
              <w:top w:val="single" w:sz="12" w:space="0" w:color="auto"/>
            </w:tcBorders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144" w:type="dxa"/>
            <w:tcBorders>
              <w:top w:val="single" w:sz="12" w:space="0" w:color="auto"/>
              <w:bottom w:val="single" w:sz="8" w:space="0" w:color="auto"/>
            </w:tcBorders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4" w:type="dxa"/>
            <w:vMerge w:val="restart"/>
            <w:tcBorders>
              <w:top w:val="single" w:sz="12" w:space="0" w:color="auto"/>
            </w:tcBorders>
            <w:vAlign w:val="bottom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F6055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Interaction</w:t>
            </w: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  <w:tcBorders>
              <w:bottom w:val="single" w:sz="12" w:space="0" w:color="auto"/>
            </w:tcBorders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8" w:space="0" w:color="auto"/>
              <w:bottom w:val="single" w:sz="12" w:space="0" w:color="auto"/>
            </w:tcBorders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SE)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12" w:space="0" w:color="auto"/>
            </w:tcBorders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85" w:type="dxa"/>
            <w:tcBorders>
              <w:bottom w:val="single" w:sz="12" w:space="0" w:color="auto"/>
            </w:tcBorders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8" w:space="0" w:color="auto"/>
              <w:bottom w:val="single" w:sz="12" w:space="0" w:color="auto"/>
            </w:tcBorders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SE)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12" w:space="0" w:color="auto"/>
            </w:tcBorders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4" w:type="dxa"/>
            <w:tcBorders>
              <w:bottom w:val="single" w:sz="12" w:space="0" w:color="auto"/>
            </w:tcBorders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8" w:space="0" w:color="auto"/>
              <w:bottom w:val="single" w:sz="12" w:space="0" w:color="auto"/>
            </w:tcBorders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SE)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12" w:space="0" w:color="auto"/>
            </w:tcBorders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4" w:type="dxa"/>
            <w:tcBorders>
              <w:top w:val="single" w:sz="8" w:space="0" w:color="auto"/>
              <w:bottom w:val="single" w:sz="12" w:space="0" w:color="auto"/>
            </w:tcBorders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84" w:type="dxa"/>
            <w:vMerge/>
            <w:tcBorders>
              <w:bottom w:val="single" w:sz="12" w:space="0" w:color="auto"/>
            </w:tcBorders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weighted n</w:t>
            </w:r>
          </w:p>
        </w:tc>
        <w:tc>
          <w:tcPr>
            <w:tcW w:w="1997" w:type="dxa"/>
            <w:gridSpan w:val="2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504 cancer/</w:t>
            </w:r>
          </w:p>
        </w:tc>
        <w:tc>
          <w:tcPr>
            <w:tcW w:w="285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386 cancer/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118 cancer/</w:t>
            </w: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9,093 no cancer</w:t>
            </w:r>
          </w:p>
        </w:tc>
        <w:tc>
          <w:tcPr>
            <w:tcW w:w="285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5,581 no cancer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3,512 no cancer</w:t>
            </w: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F6055C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B-SEVLT-Sum</w:t>
            </w: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Cross-sectional (V1)</w:t>
            </w: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F605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3 (0.06)</w:t>
            </w: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-0.01 (0.08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3 (0.09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F605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6 (0.06)</w:t>
            </w: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2 (0.07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5 (0.09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Longitudinal (V1to V2)</w:t>
            </w: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F605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2 (0.11)</w:t>
            </w: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-0.10 (0.13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30 (0.18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F605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1 (0.11)</w:t>
            </w: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-0.12 (0.13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30 (0.16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F6055C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B-SEVLT-Recall</w:t>
            </w: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Cross-sectional (V1)</w:t>
            </w: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F605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2 (0.06)</w:t>
            </w: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-0.03 (0.07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2 (0.09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F605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6 (0.06)</w:t>
            </w: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0 (0.07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6 (0.10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Longitudinal (V1to V2)</w:t>
            </w: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F605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2 (0.10)</w:t>
            </w: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-0.16 (0.11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43 (0.18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F605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2 (0.10)</w:t>
            </w: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-0.16 (0.10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43 (0.17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WF</w:t>
            </w: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Cross-sectional (V1)</w:t>
            </w: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F605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0 (0.07)</w:t>
            </w: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1 (0.09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7 (0.09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F605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3 (0.07)</w:t>
            </w: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3 (0.09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2 (0.08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Longitudinal (V1to V2)</w:t>
            </w: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F605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4 (0.11)</w:t>
            </w: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2 (0.12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20 (0.22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F605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4 (0.11)</w:t>
            </w: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2 (0.12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20 (0.22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DSS</w:t>
            </w: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Cross-sectional (V1)</w:t>
            </w: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F605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8 (0.05)</w:t>
            </w: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5 (0.06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1 (0.09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F605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9 (0.05)</w:t>
            </w: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5 (0.06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5 (0.09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Longitudinal (V1to V2)</w:t>
            </w: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F605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-0.06 (0.09)</w:t>
            </w: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-0.15 (0.08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6 (0.23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F605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-0.06 (0.09)</w:t>
            </w: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-0.14 (0.09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5 (0.23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Global Cognition</w:t>
            </w: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Cross-sectional (V1)</w:t>
            </w: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F605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6 (0.05)</w:t>
            </w: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3 (0.06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1 (0.06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F605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9 (0.04)</w:t>
            </w: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5 (0.06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4 (0.06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Longitudinal (V1to V2)</w:t>
            </w: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F605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3 (0.07)</w:t>
            </w: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-0.07 (0.06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26 (0.17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36694F" w:rsidRPr="00F6055C" w:rsidTr="001A4A8E">
        <w:trPr>
          <w:jc w:val="center"/>
        </w:trPr>
        <w:tc>
          <w:tcPr>
            <w:tcW w:w="2079" w:type="dxa"/>
          </w:tcPr>
          <w:p w:rsidR="0036694F" w:rsidRPr="00F6055C" w:rsidRDefault="0036694F" w:rsidP="001A4A8E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F605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141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3 (0.07)</w:t>
            </w:r>
          </w:p>
        </w:tc>
        <w:tc>
          <w:tcPr>
            <w:tcW w:w="856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285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-0.08 (0.06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26 (0.16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36694F" w:rsidRPr="00F6055C" w:rsidRDefault="0036694F" w:rsidP="001A4A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36694F" w:rsidRPr="00427905" w:rsidTr="001A4A8E">
        <w:trPr>
          <w:jc w:val="center"/>
        </w:trPr>
        <w:tc>
          <w:tcPr>
            <w:tcW w:w="9727" w:type="dxa"/>
            <w:gridSpan w:val="11"/>
            <w:tcBorders>
              <w:top w:val="single" w:sz="8" w:space="0" w:color="auto"/>
            </w:tcBorders>
          </w:tcPr>
          <w:p w:rsidR="0036694F" w:rsidRPr="00F6055C" w:rsidRDefault="0036694F" w:rsidP="001A4A8E">
            <w:pPr>
              <w:ind w:left="144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F6055C">
              <w:rPr>
                <w:rFonts w:ascii="Times New Roman" w:hAnsi="Times New Roman" w:cs="Times New Roman"/>
                <w:sz w:val="16"/>
                <w:szCs w:val="16"/>
              </w:rPr>
              <w:t>Hispanic Community Health Study/Study of Latinos (HCHS/SOL) participants completed all baseline assessments in 2008-2011 (Visit 1, V1). HCHS/SOL participants completed follow-up assessments as part of the Study of Latinos-Investigation of Neurocognitive Aging (SOL-INCA) ancillary study in 2015-2018 (Visit 2, V2).</w:t>
            </w:r>
          </w:p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6055C">
              <w:rPr>
                <w:rFonts w:ascii="Times New Roman" w:hAnsi="Times New Roman" w:cs="Times New Roman"/>
                <w:sz w:val="16"/>
                <w:szCs w:val="16"/>
              </w:rPr>
              <w:t>B-SEVLT, Brief-Spanish English Verbal Learning Test; DSS, Digit Symbol Substitution Test; WF, Word Fluency Test</w:t>
            </w:r>
          </w:p>
          <w:p w:rsidR="0036694F" w:rsidRPr="00F6055C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055C">
              <w:rPr>
                <w:rFonts w:ascii="Times New Roman" w:hAnsi="Times New Roman" w:cs="Times New Roman"/>
                <w:sz w:val="16"/>
                <w:szCs w:val="16"/>
              </w:rPr>
              <w:t>Model 1 is adjusted for age, sex, and education.</w:t>
            </w:r>
          </w:p>
          <w:p w:rsidR="0036694F" w:rsidRDefault="0036694F" w:rsidP="001A4A8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605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F605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055C">
              <w:rPr>
                <w:rFonts w:ascii="Times New Roman" w:hAnsi="Times New Roman" w:cs="Times New Roman"/>
                <w:sz w:val="16"/>
                <w:szCs w:val="16"/>
              </w:rPr>
              <w:t>Model 2 is adjusted for age, sex, education, Hispanic/Latino heritage, nativity, and language preference.</w:t>
            </w:r>
          </w:p>
          <w:p w:rsidR="0036694F" w:rsidRPr="001046D2" w:rsidRDefault="0036694F" w:rsidP="001A4A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6694F" w:rsidRDefault="0036694F" w:rsidP="0036694F">
      <w:pPr>
        <w:tabs>
          <w:tab w:val="left" w:pos="1104"/>
        </w:tabs>
        <w:spacing w:after="1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36694F" w:rsidRPr="00427905" w:rsidRDefault="0036694F" w:rsidP="0036694F">
      <w:pPr>
        <w:tabs>
          <w:tab w:val="left" w:pos="1104"/>
        </w:tabs>
        <w:spacing w:after="160"/>
        <w:rPr>
          <w:rFonts w:ascii="Times New Roman" w:hAnsi="Times New Roman" w:cs="Times New Roman"/>
          <w:sz w:val="24"/>
          <w:szCs w:val="24"/>
        </w:rPr>
      </w:pPr>
    </w:p>
    <w:p w:rsidR="00DA4120" w:rsidRDefault="0036694F">
      <w:bookmarkStart w:id="0" w:name="_GoBack"/>
      <w:bookmarkEnd w:id="0"/>
    </w:p>
    <w:sectPr w:rsidR="00DA4120" w:rsidSect="00AF75F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452"/>
    <w:rsid w:val="00013D47"/>
    <w:rsid w:val="0036694F"/>
    <w:rsid w:val="00437452"/>
    <w:rsid w:val="00A66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A2576E-9EFF-40BC-9913-D877D375B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694F"/>
    <w:pPr>
      <w:spacing w:after="0" w:line="240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694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36694F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6694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4</Words>
  <Characters>2421</Characters>
  <Application>Microsoft Office Word</Application>
  <DocSecurity>0</DocSecurity>
  <Lines>20</Lines>
  <Paragraphs>5</Paragraphs>
  <ScaleCrop>false</ScaleCrop>
  <Company/>
  <LinksUpToDate>false</LinksUpToDate>
  <CharactersWithSpaces>2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.</dc:creator>
  <cp:keywords/>
  <dc:description/>
  <cp:lastModifiedBy>Hema Vishali K.</cp:lastModifiedBy>
  <cp:revision>2</cp:revision>
  <dcterms:created xsi:type="dcterms:W3CDTF">2023-03-17T05:44:00Z</dcterms:created>
  <dcterms:modified xsi:type="dcterms:W3CDTF">2023-03-17T05:45:00Z</dcterms:modified>
</cp:coreProperties>
</file>